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06947" w14:textId="77777777" w:rsidR="00E9148F" w:rsidRPr="001032B6" w:rsidRDefault="00E9148F" w:rsidP="00E9148F">
      <w:pPr>
        <w:widowControl/>
        <w:jc w:val="center"/>
        <w:rPr>
          <w:rFonts w:cs="Arial"/>
        </w:rPr>
      </w:pPr>
      <w:r w:rsidRPr="001032B6">
        <w:rPr>
          <w:rFonts w:cs="Arial" w:hint="eastAsia"/>
        </w:rPr>
        <w:t xml:space="preserve">Table S1. </w:t>
      </w:r>
      <w:r w:rsidRPr="001032B6">
        <w:rPr>
          <w:rFonts w:cs="Arial"/>
        </w:rPr>
        <w:t>Number of participants excluded, included, and retained in the propensity score matching analysis</w:t>
      </w:r>
      <w:r w:rsidRPr="001032B6">
        <w:rPr>
          <w:rFonts w:cs="Arial" w:hint="eastAsia"/>
        </w:rPr>
        <w:t>.</w:t>
      </w:r>
    </w:p>
    <w:tbl>
      <w:tblPr>
        <w:tblW w:w="964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034"/>
        <w:gridCol w:w="1659"/>
        <w:gridCol w:w="3119"/>
        <w:gridCol w:w="1701"/>
        <w:gridCol w:w="1276"/>
      </w:tblGrid>
      <w:tr w:rsidR="00E9148F" w:rsidRPr="001032B6" w14:paraId="34384C2A" w14:textId="77777777" w:rsidTr="002059C8">
        <w:trPr>
          <w:trHeight w:val="92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B48A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wave </w:t>
            </w:r>
            <w:r w:rsidRPr="001032B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1F3C4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articipants in wave </w:t>
            </w:r>
            <w:r w:rsidRPr="001032B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173C2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  <w:r w:rsidRPr="001032B6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icipants with infection experience before wave </w:t>
            </w:r>
            <w:r w:rsidRPr="001032B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28CE0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articipants without infection experience before wave </w:t>
            </w:r>
            <w:r w:rsidRPr="001032B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-1 and with missing data in outcome, exposure or covariates</w:t>
            </w:r>
            <w:r w:rsidRPr="001032B6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35E71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articipants for propensity score match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AF290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xtracted pairs (participants)</w:t>
            </w:r>
          </w:p>
        </w:tc>
      </w:tr>
      <w:tr w:rsidR="00E9148F" w:rsidRPr="001032B6" w14:paraId="75183546" w14:textId="77777777" w:rsidTr="002059C8">
        <w:trPr>
          <w:trHeight w:val="28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B688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5FFE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5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4BFE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3C5F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CDF9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8B8C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1 (22)</w:t>
            </w:r>
          </w:p>
        </w:tc>
      </w:tr>
      <w:tr w:rsidR="00E9148F" w:rsidRPr="001032B6" w14:paraId="7067094F" w14:textId="77777777" w:rsidTr="002059C8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0C035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99A7BCF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1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68C83C6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A81906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4C9B5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AE604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9 (18)</w:t>
            </w:r>
          </w:p>
        </w:tc>
      </w:tr>
      <w:tr w:rsidR="00E9148F" w:rsidRPr="001032B6" w14:paraId="1A836121" w14:textId="77777777" w:rsidTr="002059C8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DCFE15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80C3223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6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6EC3FA1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51F84D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AF82B5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62056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0 (20)</w:t>
            </w:r>
          </w:p>
        </w:tc>
      </w:tr>
      <w:tr w:rsidR="00E9148F" w:rsidRPr="001032B6" w14:paraId="4D3EC4FA" w14:textId="77777777" w:rsidTr="002059C8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1F951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1367975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19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61DE5FF5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142DC5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2CAA65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6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1B7A4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7 (54)</w:t>
            </w:r>
          </w:p>
        </w:tc>
      </w:tr>
      <w:tr w:rsidR="00E9148F" w:rsidRPr="001032B6" w14:paraId="1EE8967D" w14:textId="77777777" w:rsidTr="002059C8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177FB6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C8B619A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698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A2C2DC7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E52D86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101577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6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46160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 (14)</w:t>
            </w:r>
          </w:p>
        </w:tc>
      </w:tr>
      <w:tr w:rsidR="00E9148F" w:rsidRPr="001032B6" w14:paraId="5DA9C50B" w14:textId="77777777" w:rsidTr="002059C8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E20191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62EE72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678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56624BED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07AC00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E3ADE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51957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0 (60)</w:t>
            </w:r>
          </w:p>
        </w:tc>
      </w:tr>
      <w:tr w:rsidR="00E9148F" w:rsidRPr="001032B6" w14:paraId="5A23FBEA" w14:textId="77777777" w:rsidTr="002059C8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917CD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3130762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61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3C0F3ABB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F4CE2CA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A52478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4D533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3 (26)</w:t>
            </w:r>
          </w:p>
        </w:tc>
      </w:tr>
      <w:tr w:rsidR="00E9148F" w:rsidRPr="001032B6" w14:paraId="4426BDB1" w14:textId="77777777" w:rsidTr="002059C8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84198C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3D4EC06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9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A6F65B2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9D0406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05A62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83359" w14:textId="77777777" w:rsidR="00E9148F" w:rsidRPr="001032B6" w:rsidRDefault="00E9148F" w:rsidP="002059C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8 (56)</w:t>
            </w:r>
          </w:p>
        </w:tc>
      </w:tr>
    </w:tbl>
    <w:p w14:paraId="1D47F968" w14:textId="77777777" w:rsidR="00E9148F" w:rsidRPr="001032B6" w:rsidRDefault="00E9148F" w:rsidP="00E9148F">
      <w:pPr>
        <w:widowControl/>
        <w:jc w:val="left"/>
      </w:pPr>
    </w:p>
    <w:p w14:paraId="6D37D6E8" w14:textId="77777777" w:rsidR="00E9148F" w:rsidRPr="001032B6" w:rsidRDefault="00E9148F" w:rsidP="00E9148F">
      <w:pPr>
        <w:widowControl/>
        <w:jc w:val="left"/>
      </w:pPr>
      <w:r w:rsidRPr="001032B6">
        <w:br w:type="page"/>
      </w:r>
    </w:p>
    <w:p w14:paraId="123C711A" w14:textId="77777777" w:rsidR="00E9148F" w:rsidRPr="001032B6" w:rsidRDefault="00E9148F" w:rsidP="00E9148F">
      <w:pPr>
        <w:sectPr w:rsidR="00E9148F" w:rsidRPr="001032B6" w:rsidSect="00E9148F">
          <w:footerReference w:type="default" r:id="rId4"/>
          <w:pgSz w:w="11906" w:h="16838" w:code="9"/>
          <w:pgMar w:top="1134" w:right="1134" w:bottom="1134" w:left="1134" w:header="851" w:footer="992" w:gutter="0"/>
          <w:lnNumType w:countBy="1" w:restart="continuous"/>
          <w:cols w:space="425"/>
          <w:docGrid w:type="lines" w:linePitch="360"/>
        </w:sectPr>
      </w:pPr>
    </w:p>
    <w:p w14:paraId="33CBBECC" w14:textId="77777777" w:rsidR="00E9148F" w:rsidRPr="001032B6" w:rsidRDefault="00E9148F" w:rsidP="00E9148F">
      <w:pPr>
        <w:widowControl/>
        <w:spacing w:line="480" w:lineRule="auto"/>
        <w:jc w:val="center"/>
      </w:pPr>
      <w:r w:rsidRPr="001032B6">
        <w:rPr>
          <w:rFonts w:cs="Arial"/>
        </w:rPr>
        <w:lastRenderedPageBreak/>
        <w:t xml:space="preserve">Table </w:t>
      </w:r>
      <w:r w:rsidRPr="001032B6">
        <w:rPr>
          <w:rFonts w:cs="Arial" w:hint="eastAsia"/>
        </w:rPr>
        <w:t>S2</w:t>
      </w:r>
      <w:r w:rsidRPr="001032B6">
        <w:rPr>
          <w:rFonts w:cs="Arial"/>
        </w:rPr>
        <w:t xml:space="preserve">. Associations between infection experience and both risk perception and preventive behaviour, adjusted for </w:t>
      </w:r>
      <w:r w:rsidRPr="001032B6">
        <w:rPr>
          <w:rFonts w:cs="Arial" w:hint="eastAsia"/>
        </w:rPr>
        <w:t>gender</w:t>
      </w:r>
      <w:r w:rsidRPr="001032B6">
        <w:rPr>
          <w:rFonts w:cs="Arial"/>
        </w:rPr>
        <w:t>. B: unstandardised partial regression coefficient; OR: odds ratio; CI: confidence interval. Dread risk perception 1: Will result in death</w:t>
      </w:r>
      <w:r w:rsidRPr="001032B6">
        <w:rPr>
          <w:rFonts w:cs="Arial" w:hint="eastAsia"/>
        </w:rPr>
        <w:t xml:space="preserve">; </w:t>
      </w:r>
      <w:r w:rsidRPr="001032B6">
        <w:rPr>
          <w:rFonts w:cs="Arial"/>
        </w:rPr>
        <w:t>Dread risk perception 2: Never know when it might happen</w:t>
      </w:r>
      <w:r w:rsidRPr="001032B6">
        <w:rPr>
          <w:rFonts w:cs="Arial" w:hint="eastAsia"/>
        </w:rPr>
        <w:t xml:space="preserve">; </w:t>
      </w:r>
      <w:r w:rsidRPr="001032B6">
        <w:rPr>
          <w:rFonts w:cs="Arial"/>
        </w:rPr>
        <w:t>Unknown risk perception 1: We may be affected without reali</w:t>
      </w:r>
      <w:r>
        <w:rPr>
          <w:rFonts w:cs="Arial" w:hint="eastAsia"/>
        </w:rPr>
        <w:t>s</w:t>
      </w:r>
      <w:r w:rsidRPr="001032B6">
        <w:rPr>
          <w:rFonts w:cs="Arial"/>
        </w:rPr>
        <w:t>ing it</w:t>
      </w:r>
      <w:r w:rsidRPr="001032B6">
        <w:rPr>
          <w:rFonts w:cs="Arial" w:hint="eastAsia"/>
        </w:rPr>
        <w:t xml:space="preserve">; </w:t>
      </w:r>
      <w:r w:rsidRPr="001032B6">
        <w:rPr>
          <w:rFonts w:cs="Arial"/>
        </w:rPr>
        <w:t>Unknown risk perception 2: Cannot tell what type of effect this will have</w:t>
      </w:r>
      <w:r w:rsidRPr="001032B6">
        <w:rPr>
          <w:rFonts w:hint="eastAsia"/>
        </w:rPr>
        <w:t>.</w:t>
      </w:r>
    </w:p>
    <w:tbl>
      <w:tblPr>
        <w:tblW w:w="145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508"/>
        <w:gridCol w:w="1509"/>
        <w:gridCol w:w="1508"/>
        <w:gridCol w:w="1509"/>
        <w:gridCol w:w="1508"/>
        <w:gridCol w:w="1509"/>
        <w:gridCol w:w="1722"/>
        <w:gridCol w:w="1402"/>
        <w:gridCol w:w="1402"/>
      </w:tblGrid>
      <w:tr w:rsidR="00E9148F" w:rsidRPr="001032B6" w14:paraId="457006E0" w14:textId="77777777" w:rsidTr="002059C8">
        <w:trPr>
          <w:trHeight w:val="36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637579" w14:textId="77777777" w:rsidR="00E9148F" w:rsidRPr="001032B6" w:rsidRDefault="00E9148F" w:rsidP="002059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73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49E62DF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B (95%CI)</w:t>
            </w:r>
          </w:p>
        </w:tc>
        <w:tc>
          <w:tcPr>
            <w:tcW w:w="28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B43DC88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OR (95%CI)</w:t>
            </w:r>
          </w:p>
        </w:tc>
      </w:tr>
      <w:tr w:rsidR="00E9148F" w:rsidRPr="001032B6" w14:paraId="2FF9E823" w14:textId="77777777" w:rsidTr="002059C8">
        <w:trPr>
          <w:trHeight w:val="36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C4A56D" w14:textId="77777777" w:rsidR="00E9148F" w:rsidRPr="001032B6" w:rsidRDefault="00E9148F" w:rsidP="002059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0B2F93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Dread risk perception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2CE050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Unknown perception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A62299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Dread risk perception 1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8A10A2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Dread risk perception 2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AD1ADF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Unknown risk perception 1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ECDF50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Unknown risk perception 2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3FD51C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Estimated probability of infection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DF4CDE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Hand disinfection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94B53E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Mask-wearing</w:t>
            </w:r>
          </w:p>
        </w:tc>
      </w:tr>
      <w:tr w:rsidR="00E9148F" w:rsidRPr="001032B6" w14:paraId="5FC7B7F7" w14:textId="77777777" w:rsidTr="002059C8">
        <w:trPr>
          <w:trHeight w:val="34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4B4DAD" w14:textId="77777777" w:rsidR="00E9148F" w:rsidRPr="001032B6" w:rsidRDefault="00E9148F" w:rsidP="002059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Infection experience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EF99D9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064</w:t>
            </w:r>
          </w:p>
          <w:p w14:paraId="62EDF5EB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355–0.227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01B46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199</w:t>
            </w:r>
          </w:p>
          <w:p w14:paraId="452343A4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099–0.497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6C40A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466</w:t>
            </w:r>
          </w:p>
          <w:p w14:paraId="53FBAF30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911–−0.021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7CB281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338</w:t>
            </w:r>
          </w:p>
          <w:p w14:paraId="3FD8F88C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0.098–0.578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C3EC1A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531</w:t>
            </w:r>
          </w:p>
          <w:p w14:paraId="544561BC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0.263–0.798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C33D4C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133</w:t>
            </w:r>
          </w:p>
          <w:p w14:paraId="5113487A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587–0.321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D04F2D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8.94</w:t>
            </w:r>
          </w:p>
          <w:p w14:paraId="317A6FE7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3.27–14.60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3C2D1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</w:p>
          <w:p w14:paraId="13F593DC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0.70–2.54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3620C9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2.64</w:t>
            </w:r>
          </w:p>
          <w:p w14:paraId="6A948BE5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1.05–6.62)</w:t>
            </w:r>
          </w:p>
        </w:tc>
      </w:tr>
      <w:tr w:rsidR="00E9148F" w:rsidRPr="001032B6" w14:paraId="60C732FA" w14:textId="77777777" w:rsidTr="002059C8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0BE96E87" w14:textId="77777777" w:rsidR="00E9148F" w:rsidRPr="001032B6" w:rsidRDefault="00E9148F" w:rsidP="002059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Ma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1541E4D2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102</w:t>
            </w:r>
          </w:p>
          <w:p w14:paraId="1BF41379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399–0.196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7D9BD1DC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165</w:t>
            </w:r>
          </w:p>
          <w:p w14:paraId="5DCEDB02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470–0.141)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63B4BFC1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056</w:t>
            </w:r>
          </w:p>
          <w:p w14:paraId="282D3BC3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512–0.400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6A5A69D9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147</w:t>
            </w:r>
          </w:p>
          <w:p w14:paraId="299BAB03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393–0.098)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53FC4B42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084</w:t>
            </w:r>
          </w:p>
          <w:p w14:paraId="10E01386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358–0.190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7F59A869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0.245</w:t>
            </w:r>
          </w:p>
          <w:p w14:paraId="2D9EAED8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0.710–0.220)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14:paraId="3BA6611F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−3.54</w:t>
            </w:r>
          </w:p>
          <w:p w14:paraId="78E8B521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−9.34–2.26)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279AF26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  <w:p w14:paraId="6140F788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0.27–0.98)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464F520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  <w:p w14:paraId="001C8281" w14:textId="77777777" w:rsidR="00E9148F" w:rsidRPr="001032B6" w:rsidRDefault="00E9148F" w:rsidP="002059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032B6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(0.42–2.38)</w:t>
            </w:r>
          </w:p>
        </w:tc>
      </w:tr>
    </w:tbl>
    <w:p w14:paraId="54FB8FCA" w14:textId="77777777" w:rsidR="00E9148F" w:rsidRPr="001032B6" w:rsidRDefault="00E9148F" w:rsidP="00E9148F">
      <w:pPr>
        <w:widowControl/>
        <w:jc w:val="left"/>
        <w:rPr>
          <w:b/>
          <w:bCs/>
        </w:rPr>
      </w:pPr>
    </w:p>
    <w:p w14:paraId="51C820FB" w14:textId="77777777" w:rsidR="00E9148F" w:rsidRPr="00946710" w:rsidRDefault="00E9148F" w:rsidP="00E9148F">
      <w:pPr>
        <w:widowControl/>
        <w:spacing w:line="480" w:lineRule="auto"/>
        <w:jc w:val="left"/>
        <w:rPr>
          <w:rFonts w:cs="Arial"/>
        </w:rPr>
      </w:pPr>
    </w:p>
    <w:p w14:paraId="0E0C8190" w14:textId="77777777" w:rsidR="00D06611" w:rsidRDefault="00D06611"/>
    <w:sectPr w:rsidR="00D06611" w:rsidSect="00E9148F">
      <w:footerReference w:type="default" r:id="rId5"/>
      <w:pgSz w:w="16838" w:h="11906" w:orient="landscape" w:code="9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0798032"/>
      <w:docPartObj>
        <w:docPartGallery w:val="Page Numbers (Bottom of Page)"/>
        <w:docPartUnique/>
      </w:docPartObj>
    </w:sdtPr>
    <w:sdtContent>
      <w:p w14:paraId="05A62CE8" w14:textId="77777777" w:rsidR="00000000" w:rsidRPr="001032B6" w:rsidRDefault="00000000">
        <w:pPr>
          <w:pStyle w:val="aa"/>
          <w:jc w:val="center"/>
        </w:pPr>
        <w:r w:rsidRPr="001032B6">
          <w:fldChar w:fldCharType="begin"/>
        </w:r>
        <w:r w:rsidRPr="001032B6">
          <w:instrText>PAGE   \* MERGEFORMAT</w:instrText>
        </w:r>
        <w:r w:rsidRPr="001032B6">
          <w:fldChar w:fldCharType="separate"/>
        </w:r>
        <w:r w:rsidRPr="001032B6">
          <w:t>2</w:t>
        </w:r>
        <w:r w:rsidRPr="001032B6">
          <w:fldChar w:fldCharType="end"/>
        </w:r>
      </w:p>
    </w:sdtContent>
  </w:sdt>
  <w:p w14:paraId="53156D16" w14:textId="77777777" w:rsidR="00000000" w:rsidRPr="001032B6" w:rsidRDefault="00000000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1066704"/>
      <w:docPartObj>
        <w:docPartGallery w:val="Page Numbers (Bottom of Page)"/>
        <w:docPartUnique/>
      </w:docPartObj>
    </w:sdtPr>
    <w:sdtContent>
      <w:p w14:paraId="3965D9ED" w14:textId="77777777" w:rsidR="00000000" w:rsidRPr="001032B6" w:rsidRDefault="00000000">
        <w:pPr>
          <w:pStyle w:val="aa"/>
          <w:jc w:val="center"/>
        </w:pPr>
        <w:r w:rsidRPr="001032B6">
          <w:fldChar w:fldCharType="begin"/>
        </w:r>
        <w:r w:rsidRPr="001032B6">
          <w:instrText>PAGE   \* MERGEFORMAT</w:instrText>
        </w:r>
        <w:r w:rsidRPr="001032B6">
          <w:fldChar w:fldCharType="separate"/>
        </w:r>
        <w:r w:rsidRPr="001032B6">
          <w:t>2</w:t>
        </w:r>
        <w:r w:rsidRPr="001032B6">
          <w:fldChar w:fldCharType="end"/>
        </w:r>
      </w:p>
    </w:sdtContent>
  </w:sdt>
  <w:p w14:paraId="13662C59" w14:textId="77777777" w:rsidR="00000000" w:rsidRPr="001032B6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8F"/>
    <w:rsid w:val="000D1E82"/>
    <w:rsid w:val="001572B0"/>
    <w:rsid w:val="00160421"/>
    <w:rsid w:val="001F604B"/>
    <w:rsid w:val="00276C4D"/>
    <w:rsid w:val="00474397"/>
    <w:rsid w:val="00506CA7"/>
    <w:rsid w:val="005674AF"/>
    <w:rsid w:val="005F6623"/>
    <w:rsid w:val="005F6A0C"/>
    <w:rsid w:val="00607F8D"/>
    <w:rsid w:val="00611263"/>
    <w:rsid w:val="00616E69"/>
    <w:rsid w:val="006F4EB7"/>
    <w:rsid w:val="00755428"/>
    <w:rsid w:val="007B47A1"/>
    <w:rsid w:val="00861A68"/>
    <w:rsid w:val="0087164D"/>
    <w:rsid w:val="0089144E"/>
    <w:rsid w:val="00891F96"/>
    <w:rsid w:val="009E0B4D"/>
    <w:rsid w:val="00A31001"/>
    <w:rsid w:val="00A50313"/>
    <w:rsid w:val="00A67055"/>
    <w:rsid w:val="00A95484"/>
    <w:rsid w:val="00AD1D3C"/>
    <w:rsid w:val="00AF0696"/>
    <w:rsid w:val="00B038DB"/>
    <w:rsid w:val="00BA2E4C"/>
    <w:rsid w:val="00BA4AEE"/>
    <w:rsid w:val="00CE3601"/>
    <w:rsid w:val="00D06611"/>
    <w:rsid w:val="00D165EF"/>
    <w:rsid w:val="00DB7A42"/>
    <w:rsid w:val="00E83CA4"/>
    <w:rsid w:val="00E9148F"/>
    <w:rsid w:val="00F0102B"/>
    <w:rsid w:val="00F702B8"/>
    <w:rsid w:val="00FD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BB93B6"/>
  <w15:chartTrackingRefBased/>
  <w15:docId w15:val="{40C7E6C2-4077-4AA3-BD0F-AA8CDF48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48F"/>
    <w:pPr>
      <w:widowControl w:val="0"/>
      <w:jc w:val="both"/>
    </w:pPr>
    <w:rPr>
      <w:rFonts w:ascii="Times New Roman" w:eastAsia="ＭＳ Ｐゴシック" w:hAnsi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702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2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2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2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2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2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2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02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02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02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70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0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0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0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0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02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0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F70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F70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2B8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F70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2B8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F702B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02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F702B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702B8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E9148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9148F"/>
    <w:rPr>
      <w:rFonts w:ascii="Times New Roman" w:eastAsia="ＭＳ Ｐゴシック" w:hAnsi="Times New Roman"/>
      <w:sz w:val="24"/>
      <w:lang w:val="en-GB"/>
    </w:rPr>
  </w:style>
  <w:style w:type="character" w:styleId="ac">
    <w:name w:val="line number"/>
    <w:basedOn w:val="a0"/>
    <w:uiPriority w:val="99"/>
    <w:semiHidden/>
    <w:unhideWhenUsed/>
    <w:rsid w:val="00E91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chi\Documents\Office%20&#12398;&#12459;&#12473;&#12479;&#12512;%20&#12486;&#12531;&#12503;&#12524;&#12540;&#12488;\wordtemplate1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template1</Template>
  <TotalTime>1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o Murakami</dc:creator>
  <cp:keywords/>
  <dc:description/>
  <cp:lastModifiedBy>Michio Murakami</cp:lastModifiedBy>
  <cp:revision>1</cp:revision>
  <dcterms:created xsi:type="dcterms:W3CDTF">2025-05-07T10:03:00Z</dcterms:created>
  <dcterms:modified xsi:type="dcterms:W3CDTF">2025-05-07T10:04:00Z</dcterms:modified>
</cp:coreProperties>
</file>